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29E20" w14:textId="77777777" w:rsidR="000671B0" w:rsidRPr="00A67B71" w:rsidRDefault="000671B0" w:rsidP="000671B0">
      <w:pPr>
        <w:pStyle w:val="Heading2"/>
        <w:rPr>
          <w:color w:val="auto"/>
        </w:rPr>
      </w:pPr>
      <w:r w:rsidRPr="00A67B71">
        <w:rPr>
          <w:color w:val="auto"/>
        </w:rPr>
        <w:t>Supplementary Table 1: Univariable Cox proportional hazards model for progression free survival</w:t>
      </w:r>
    </w:p>
    <w:tbl>
      <w:tblPr>
        <w:tblStyle w:val="TableGrid"/>
        <w:tblW w:w="3775" w:type="pct"/>
        <w:jc w:val="center"/>
        <w:tblInd w:w="0" w:type="dxa"/>
        <w:tblLook w:val="04A0" w:firstRow="1" w:lastRow="0" w:firstColumn="1" w:lastColumn="0" w:noHBand="0" w:noVBand="1"/>
      </w:tblPr>
      <w:tblGrid>
        <w:gridCol w:w="3645"/>
        <w:gridCol w:w="1753"/>
        <w:gridCol w:w="1661"/>
      </w:tblGrid>
      <w:tr w:rsidR="00A67B71" w:rsidRPr="00A67B71" w14:paraId="0938D073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8E361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7CB17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71CCD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Global p-value</w:t>
            </w:r>
          </w:p>
        </w:tc>
      </w:tr>
      <w:tr w:rsidR="00A67B71" w:rsidRPr="00A67B71" w14:paraId="3245754F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17570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3233A" w14:textId="77777777" w:rsidR="000671B0" w:rsidRPr="00A67B71" w:rsidRDefault="000671B0">
            <w:pPr>
              <w:pStyle w:val="Compact"/>
              <w:spacing w:after="0"/>
            </w:pPr>
            <w:r w:rsidRPr="00A67B71">
              <w:t>1.00 (0.99,1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B443C" w14:textId="77777777" w:rsidR="000671B0" w:rsidRPr="00A67B71" w:rsidRDefault="000671B0">
            <w:pPr>
              <w:pStyle w:val="Compact"/>
              <w:spacing w:after="0"/>
            </w:pPr>
            <w:r w:rsidRPr="00A67B71">
              <w:t>0.97</w:t>
            </w:r>
          </w:p>
        </w:tc>
      </w:tr>
      <w:tr w:rsidR="00A67B71" w:rsidRPr="00A67B71" w14:paraId="7CEF2FCF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2246D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C4370" w14:textId="77777777" w:rsidR="000671B0" w:rsidRPr="00A67B71" w:rsidRDefault="000671B0">
            <w:pPr>
              <w:spacing w:line="240" w:lineRule="auto"/>
            </w:pPr>
            <w:r w:rsidRPr="00A67B71">
              <w:t>0.98 (0.68,1.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3F15D" w14:textId="77777777" w:rsidR="000671B0" w:rsidRPr="00A67B71" w:rsidRDefault="000671B0">
            <w:pPr>
              <w:pStyle w:val="Compact"/>
              <w:spacing w:after="0"/>
            </w:pPr>
            <w:r w:rsidRPr="00A67B71">
              <w:t>0.91</w:t>
            </w:r>
          </w:p>
        </w:tc>
      </w:tr>
      <w:tr w:rsidR="00A67B71" w:rsidRPr="00A67B71" w14:paraId="26237E0E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A0CC9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Ra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96D23" w14:textId="77777777" w:rsidR="000671B0" w:rsidRPr="00A67B71" w:rsidRDefault="000671B0">
            <w:pPr>
              <w:spacing w:line="240" w:lineRule="auto"/>
            </w:pPr>
            <w:r w:rsidRPr="00A67B71">
              <w:t>0.71 (0.45,1.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CA3C4" w14:textId="77777777" w:rsidR="000671B0" w:rsidRPr="00A67B71" w:rsidRDefault="000671B0">
            <w:pPr>
              <w:pStyle w:val="Compact"/>
              <w:spacing w:after="0"/>
            </w:pPr>
            <w:r w:rsidRPr="00A67B71">
              <w:t>0.14</w:t>
            </w:r>
          </w:p>
        </w:tc>
      </w:tr>
      <w:tr w:rsidR="00A67B71" w:rsidRPr="00A67B71" w14:paraId="724D2715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7AFA2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H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9BDCE" w14:textId="77777777" w:rsidR="000671B0" w:rsidRPr="00A67B71" w:rsidRDefault="000671B0">
            <w:pPr>
              <w:pStyle w:val="Compact"/>
              <w:spacing w:after="0"/>
            </w:pPr>
            <w:r w:rsidRPr="00A67B71">
              <w:t>0.9 (0.15,5.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36D83" w14:textId="77777777" w:rsidR="000671B0" w:rsidRPr="00A67B71" w:rsidRDefault="000671B0">
            <w:pPr>
              <w:pStyle w:val="Compact"/>
              <w:spacing w:after="0"/>
            </w:pPr>
            <w:r w:rsidRPr="00A67B71">
              <w:t>0.91</w:t>
            </w:r>
          </w:p>
        </w:tc>
      </w:tr>
      <w:tr w:rsidR="00A67B71" w:rsidRPr="00A67B71" w14:paraId="69F22345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1516F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DCC18" w14:textId="77777777" w:rsidR="000671B0" w:rsidRPr="00A67B71" w:rsidRDefault="000671B0">
            <w:pPr>
              <w:pStyle w:val="Compact"/>
              <w:spacing w:after="0"/>
            </w:pPr>
            <w:r w:rsidRPr="00A67B71">
              <w:t>1.00 (0.99,1.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B741B" w14:textId="77777777" w:rsidR="000671B0" w:rsidRPr="00A67B71" w:rsidRDefault="000671B0">
            <w:pPr>
              <w:pStyle w:val="Compact"/>
              <w:spacing w:after="0"/>
            </w:pPr>
            <w:r w:rsidRPr="00A67B71">
              <w:t>0.49</w:t>
            </w:r>
          </w:p>
        </w:tc>
      </w:tr>
      <w:tr w:rsidR="00A67B71" w:rsidRPr="00A67B71" w14:paraId="76BC01B1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00AD3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C04AF" w14:textId="77777777" w:rsidR="000671B0" w:rsidRPr="00A67B71" w:rsidRDefault="000671B0">
            <w:pPr>
              <w:pStyle w:val="Compact"/>
              <w:spacing w:after="0"/>
            </w:pPr>
            <w:r w:rsidRPr="00A67B71">
              <w:t>0.98 (0.95,1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CAB15" w14:textId="77777777" w:rsidR="000671B0" w:rsidRPr="00A67B71" w:rsidRDefault="000671B0">
            <w:pPr>
              <w:pStyle w:val="Compact"/>
              <w:spacing w:after="0"/>
            </w:pPr>
            <w:r w:rsidRPr="00A67B71">
              <w:t>0.33</w:t>
            </w:r>
          </w:p>
        </w:tc>
      </w:tr>
      <w:tr w:rsidR="00A67B71" w:rsidRPr="00A67B71" w14:paraId="76753CC0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9E4EE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Alcoh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03B3B" w14:textId="77777777" w:rsidR="000671B0" w:rsidRPr="00A67B71" w:rsidRDefault="000671B0">
            <w:pPr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D05D2" w14:textId="77777777" w:rsidR="000671B0" w:rsidRPr="00A67B71" w:rsidRDefault="000671B0">
            <w:pPr>
              <w:pStyle w:val="Compact"/>
              <w:spacing w:after="0"/>
            </w:pPr>
            <w:r w:rsidRPr="00A67B71">
              <w:t>0.22</w:t>
            </w:r>
          </w:p>
        </w:tc>
      </w:tr>
      <w:tr w:rsidR="00A67B71" w:rsidRPr="00A67B71" w14:paraId="5E97FBFC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88E6F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CF563" w14:textId="77777777" w:rsidR="000671B0" w:rsidRPr="00A67B71" w:rsidRDefault="000671B0">
            <w:pPr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ED898" w14:textId="77777777" w:rsidR="000671B0" w:rsidRPr="00A67B71" w:rsidRDefault="000671B0">
            <w:pPr>
              <w:pStyle w:val="Compact"/>
              <w:spacing w:after="0"/>
            </w:pPr>
            <w:r w:rsidRPr="00A67B71">
              <w:t>0.54</w:t>
            </w:r>
          </w:p>
        </w:tc>
      </w:tr>
      <w:tr w:rsidR="00A67B71" w:rsidRPr="00A67B71" w14:paraId="122F61C7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AD84E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ECO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8CF13" w14:textId="77777777" w:rsidR="000671B0" w:rsidRPr="00A67B71" w:rsidRDefault="000671B0">
            <w:pPr>
              <w:pStyle w:val="Compact"/>
              <w:spacing w:after="0"/>
            </w:pPr>
            <w:r w:rsidRPr="00A67B71">
              <w:t>1.27 (1,1.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CE238" w14:textId="77777777" w:rsidR="000671B0" w:rsidRPr="00A67B71" w:rsidRDefault="000671B0">
            <w:pPr>
              <w:pStyle w:val="Compact"/>
              <w:spacing w:after="0"/>
              <w:rPr>
                <w:lang w:val="en-CA"/>
              </w:rPr>
            </w:pPr>
            <w:r w:rsidRPr="00A67B71">
              <w:t>0.054</w:t>
            </w:r>
          </w:p>
        </w:tc>
      </w:tr>
      <w:tr w:rsidR="00A67B71" w:rsidRPr="00A67B71" w14:paraId="5B41E54D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6C431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Lymph node metast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16EC7" w14:textId="77777777" w:rsidR="000671B0" w:rsidRPr="00A67B71" w:rsidRDefault="000671B0">
            <w:pPr>
              <w:spacing w:line="240" w:lineRule="auto"/>
            </w:pPr>
            <w:r w:rsidRPr="00A67B71">
              <w:t>1.11 (0.77,1.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3C679" w14:textId="77777777" w:rsidR="000671B0" w:rsidRPr="00A67B71" w:rsidRDefault="000671B0">
            <w:pPr>
              <w:pStyle w:val="Compact"/>
              <w:spacing w:after="0"/>
            </w:pPr>
            <w:r w:rsidRPr="00A67B71">
              <w:t>0.58</w:t>
            </w:r>
          </w:p>
        </w:tc>
      </w:tr>
      <w:tr w:rsidR="00A67B71" w:rsidRPr="00A67B71" w14:paraId="5802C81B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6908B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Distant metast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3E89B" w14:textId="77777777" w:rsidR="000671B0" w:rsidRPr="00A67B71" w:rsidRDefault="000671B0">
            <w:pPr>
              <w:spacing w:line="240" w:lineRule="auto"/>
            </w:pPr>
            <w:r w:rsidRPr="00A67B71">
              <w:t>1.02 (0.72,1.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F606C" w14:textId="77777777" w:rsidR="000671B0" w:rsidRPr="00A67B71" w:rsidRDefault="000671B0">
            <w:pPr>
              <w:pStyle w:val="Compact"/>
              <w:spacing w:after="0"/>
            </w:pPr>
            <w:r w:rsidRPr="00A67B71">
              <w:t>0.93</w:t>
            </w:r>
          </w:p>
        </w:tc>
      </w:tr>
      <w:tr w:rsidR="00A67B71" w:rsidRPr="00A67B71" w14:paraId="35EBF1B9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38879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Liver metast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793E6" w14:textId="77777777" w:rsidR="000671B0" w:rsidRPr="00A67B71" w:rsidRDefault="000671B0">
            <w:pPr>
              <w:spacing w:line="240" w:lineRule="auto"/>
            </w:pPr>
            <w:r w:rsidRPr="00A67B71">
              <w:t>1.22 (0.87,1.7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1C7D5" w14:textId="77777777" w:rsidR="000671B0" w:rsidRPr="00A67B71" w:rsidRDefault="000671B0">
            <w:pPr>
              <w:pStyle w:val="Compact"/>
              <w:spacing w:after="0"/>
            </w:pPr>
            <w:r w:rsidRPr="00A67B71">
              <w:t>0.25</w:t>
            </w:r>
          </w:p>
        </w:tc>
      </w:tr>
      <w:tr w:rsidR="00A67B71" w:rsidRPr="00A67B71" w14:paraId="79DDAD3B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51AA7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Peritoneal metast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C4757" w14:textId="77777777" w:rsidR="000671B0" w:rsidRPr="00A67B71" w:rsidRDefault="000671B0">
            <w:pPr>
              <w:spacing w:line="240" w:lineRule="auto"/>
            </w:pPr>
            <w:r w:rsidRPr="00A67B71">
              <w:t>1.27 (0.89,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9CA2C" w14:textId="77777777" w:rsidR="000671B0" w:rsidRPr="00A67B71" w:rsidRDefault="000671B0">
            <w:pPr>
              <w:pStyle w:val="Compact"/>
              <w:spacing w:after="0"/>
            </w:pPr>
            <w:r w:rsidRPr="00A67B71">
              <w:t>0.18</w:t>
            </w:r>
          </w:p>
        </w:tc>
      </w:tr>
      <w:tr w:rsidR="00A67B71" w:rsidRPr="00A67B71" w14:paraId="233D49D2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BB9ED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Bone metast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89EED" w14:textId="77777777" w:rsidR="000671B0" w:rsidRPr="00A67B71" w:rsidRDefault="000671B0">
            <w:pPr>
              <w:spacing w:line="240" w:lineRule="auto"/>
            </w:pPr>
            <w:r w:rsidRPr="00A67B71">
              <w:t>0.88 (0.57,1.3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5BE2A" w14:textId="77777777" w:rsidR="000671B0" w:rsidRPr="00A67B71" w:rsidRDefault="000671B0">
            <w:pPr>
              <w:pStyle w:val="Compact"/>
              <w:spacing w:after="0"/>
            </w:pPr>
            <w:r w:rsidRPr="00A67B71">
              <w:t>0.58</w:t>
            </w:r>
          </w:p>
        </w:tc>
      </w:tr>
      <w:tr w:rsidR="00A67B71" w:rsidRPr="00A67B71" w14:paraId="66D485EF" w14:textId="77777777" w:rsidTr="000671B0">
        <w:trPr>
          <w:trHeight w:val="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5BABC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Brain metast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96FAC" w14:textId="77777777" w:rsidR="000671B0" w:rsidRPr="00A67B71" w:rsidRDefault="000671B0">
            <w:pPr>
              <w:spacing w:line="240" w:lineRule="auto"/>
            </w:pPr>
            <w:r w:rsidRPr="00A67B71">
              <w:t>2.25 (0.91,5.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E0E39" w14:textId="77777777" w:rsidR="000671B0" w:rsidRPr="00A67B71" w:rsidRDefault="000671B0">
            <w:pPr>
              <w:pStyle w:val="Compact"/>
              <w:spacing w:after="0"/>
            </w:pPr>
            <w:r w:rsidRPr="00A67B71">
              <w:t>0.078</w:t>
            </w:r>
          </w:p>
        </w:tc>
      </w:tr>
      <w:tr w:rsidR="00A67B71" w:rsidRPr="00A67B71" w14:paraId="381AA616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30AE1" w14:textId="77777777" w:rsidR="000671B0" w:rsidRPr="00A67B71" w:rsidRDefault="000671B0">
            <w:pPr>
              <w:pStyle w:val="Compact"/>
              <w:spacing w:after="0"/>
            </w:pPr>
            <w:proofErr w:type="gramStart"/>
            <w:r w:rsidRPr="00A67B71">
              <w:rPr>
                <w:b/>
                <w:bCs/>
              </w:rPr>
              <w:t>Other</w:t>
            </w:r>
            <w:proofErr w:type="gramEnd"/>
            <w:r w:rsidRPr="00A67B71">
              <w:rPr>
                <w:b/>
                <w:bCs/>
              </w:rPr>
              <w:t xml:space="preserve"> metasta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5002E" w14:textId="77777777" w:rsidR="000671B0" w:rsidRPr="00A67B71" w:rsidRDefault="000671B0">
            <w:pPr>
              <w:spacing w:line="240" w:lineRule="auto"/>
            </w:pPr>
            <w:r w:rsidRPr="00A67B71">
              <w:t>1.01 (0.71,1.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49F28" w14:textId="77777777" w:rsidR="000671B0" w:rsidRPr="00A67B71" w:rsidRDefault="000671B0">
            <w:pPr>
              <w:pStyle w:val="Compact"/>
              <w:spacing w:after="0"/>
            </w:pPr>
            <w:r w:rsidRPr="00A67B71">
              <w:t>0.96</w:t>
            </w:r>
          </w:p>
        </w:tc>
      </w:tr>
      <w:tr w:rsidR="00A67B71" w:rsidRPr="00A67B71" w14:paraId="59C8AE06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26AB0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Number of chemo cyc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3D3D4" w14:textId="77777777" w:rsidR="000671B0" w:rsidRPr="00A67B71" w:rsidRDefault="000671B0">
            <w:pPr>
              <w:pStyle w:val="Compact"/>
              <w:spacing w:after="0"/>
            </w:pPr>
            <w:r w:rsidRPr="00A67B71">
              <w:t>0.92 (0.88,0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24974" w14:textId="77777777" w:rsidR="000671B0" w:rsidRPr="00A67B71" w:rsidRDefault="000671B0">
            <w:pPr>
              <w:pStyle w:val="Compact"/>
              <w:spacing w:after="0"/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&lt;</m:t>
              </m:r>
            </m:oMath>
            <w:r w:rsidRPr="00A67B71">
              <w:rPr>
                <w:b/>
                <w:bCs/>
              </w:rPr>
              <w:t>0.001</w:t>
            </w:r>
          </w:p>
        </w:tc>
      </w:tr>
      <w:tr w:rsidR="000671B0" w:rsidRPr="00A67B71" w14:paraId="4ACA1743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8EF94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Number of lesions after t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BBA9C" w14:textId="77777777" w:rsidR="000671B0" w:rsidRPr="00A67B71" w:rsidRDefault="000671B0">
            <w:pPr>
              <w:pStyle w:val="Compact"/>
              <w:spacing w:after="0"/>
            </w:pPr>
            <w:r w:rsidRPr="00A67B71">
              <w:t>1.20 (1.07,1.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2D534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0.002</w:t>
            </w:r>
          </w:p>
        </w:tc>
      </w:tr>
    </w:tbl>
    <w:p w14:paraId="45EB4A6B" w14:textId="77777777" w:rsidR="000671B0" w:rsidRPr="00A67B71" w:rsidRDefault="000671B0" w:rsidP="000671B0"/>
    <w:p w14:paraId="6E92C5FB" w14:textId="77777777" w:rsidR="000671B0" w:rsidRPr="00A67B71" w:rsidRDefault="000671B0" w:rsidP="000671B0">
      <w:pPr>
        <w:pStyle w:val="Heading2"/>
        <w:rPr>
          <w:color w:val="auto"/>
        </w:rPr>
      </w:pPr>
      <w:r w:rsidRPr="00A67B71">
        <w:rPr>
          <w:color w:val="auto"/>
        </w:rPr>
        <w:t>Supplementary Table 2: Univariable Cox proportional hazards model for overall survival</w:t>
      </w:r>
    </w:p>
    <w:tbl>
      <w:tblPr>
        <w:tblStyle w:val="TableGrid"/>
        <w:tblW w:w="3173" w:type="pct"/>
        <w:jc w:val="center"/>
        <w:tblInd w:w="0" w:type="dxa"/>
        <w:tblLook w:val="04A0" w:firstRow="1" w:lastRow="0" w:firstColumn="1" w:lastColumn="0" w:noHBand="0" w:noVBand="1"/>
      </w:tblPr>
      <w:tblGrid>
        <w:gridCol w:w="2887"/>
        <w:gridCol w:w="2058"/>
        <w:gridCol w:w="989"/>
      </w:tblGrid>
      <w:tr w:rsidR="00A67B71" w:rsidRPr="00A67B71" w14:paraId="5400D872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22998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Covariate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265FE" w14:textId="77777777" w:rsidR="000671B0" w:rsidRPr="00A67B71" w:rsidRDefault="000671B0">
            <w:pPr>
              <w:pStyle w:val="Compact"/>
              <w:spacing w:after="0"/>
            </w:pPr>
            <w:proofErr w:type="gramStart"/>
            <w:r w:rsidRPr="00A67B71">
              <w:rPr>
                <w:b/>
                <w:bCs/>
              </w:rPr>
              <w:t>HR(</w:t>
            </w:r>
            <w:proofErr w:type="gramEnd"/>
            <w:r w:rsidRPr="00A67B71">
              <w:rPr>
                <w:b/>
                <w:bCs/>
              </w:rPr>
              <w:t>95%CI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F767A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Global p-value</w:t>
            </w:r>
          </w:p>
        </w:tc>
      </w:tr>
      <w:tr w:rsidR="00A67B71" w:rsidRPr="00A67B71" w14:paraId="54D80D9A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C7B1C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Age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BB804" w14:textId="77777777" w:rsidR="000671B0" w:rsidRPr="00A67B71" w:rsidRDefault="000671B0">
            <w:pPr>
              <w:pStyle w:val="Compact"/>
              <w:spacing w:after="0"/>
            </w:pPr>
            <w:r w:rsidRPr="00A67B71">
              <w:t>1.00 (0.99,1.01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F38EE" w14:textId="77777777" w:rsidR="000671B0" w:rsidRPr="00A67B71" w:rsidRDefault="000671B0">
            <w:pPr>
              <w:pStyle w:val="Compact"/>
              <w:spacing w:after="0"/>
            </w:pPr>
            <w:r w:rsidRPr="00A67B71">
              <w:t>0.99</w:t>
            </w:r>
          </w:p>
        </w:tc>
      </w:tr>
      <w:tr w:rsidR="00A67B71" w:rsidRPr="00A67B71" w14:paraId="33080590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EB29F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Sex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76A43" w14:textId="77777777" w:rsidR="000671B0" w:rsidRPr="00A67B71" w:rsidRDefault="000671B0">
            <w:pPr>
              <w:spacing w:line="240" w:lineRule="auto"/>
            </w:pPr>
            <w:r w:rsidRPr="00A67B71">
              <w:t>0.79 (0.54,1.16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4406A" w14:textId="77777777" w:rsidR="000671B0" w:rsidRPr="00A67B71" w:rsidRDefault="000671B0">
            <w:pPr>
              <w:pStyle w:val="Compact"/>
              <w:spacing w:after="0"/>
            </w:pPr>
            <w:r w:rsidRPr="00A67B71">
              <w:t>0.22</w:t>
            </w:r>
          </w:p>
        </w:tc>
      </w:tr>
      <w:tr w:rsidR="00A67B71" w:rsidRPr="00A67B71" w14:paraId="3F489CBF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A4419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Race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3444E" w14:textId="77777777" w:rsidR="000671B0" w:rsidRPr="00A67B71" w:rsidRDefault="000671B0">
            <w:pPr>
              <w:spacing w:line="240" w:lineRule="auto"/>
            </w:pPr>
            <w:r w:rsidRPr="00A67B71">
              <w:t>0.72 (0.44,1.17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03A47" w14:textId="77777777" w:rsidR="000671B0" w:rsidRPr="00A67B71" w:rsidRDefault="000671B0">
            <w:pPr>
              <w:pStyle w:val="Compact"/>
              <w:spacing w:after="0"/>
            </w:pPr>
            <w:r w:rsidRPr="00A67B71">
              <w:t>0.18</w:t>
            </w:r>
          </w:p>
        </w:tc>
      </w:tr>
      <w:tr w:rsidR="00A67B71" w:rsidRPr="00A67B71" w14:paraId="798EF987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214E4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Height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84FEF" w14:textId="77777777" w:rsidR="000671B0" w:rsidRPr="00A67B71" w:rsidRDefault="000671B0">
            <w:pPr>
              <w:pStyle w:val="Compact"/>
              <w:spacing w:after="0"/>
            </w:pPr>
            <w:r w:rsidRPr="00A67B71">
              <w:t>0.46 (0.07,2.93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F6D3F" w14:textId="77777777" w:rsidR="000671B0" w:rsidRPr="00A67B71" w:rsidRDefault="000671B0">
            <w:pPr>
              <w:pStyle w:val="Compact"/>
              <w:spacing w:after="0"/>
            </w:pPr>
            <w:r w:rsidRPr="00A67B71">
              <w:t>0.41</w:t>
            </w:r>
          </w:p>
        </w:tc>
      </w:tr>
      <w:tr w:rsidR="00A67B71" w:rsidRPr="00A67B71" w14:paraId="1D92CA19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7A2C1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Weight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BC9EA" w14:textId="77777777" w:rsidR="000671B0" w:rsidRPr="00A67B71" w:rsidRDefault="000671B0">
            <w:pPr>
              <w:pStyle w:val="Compact"/>
              <w:spacing w:after="0"/>
            </w:pPr>
            <w:r w:rsidRPr="00A67B71">
              <w:t>0.99 (0.98,1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DDCF7" w14:textId="77777777" w:rsidR="000671B0" w:rsidRPr="00A67B71" w:rsidRDefault="000671B0">
            <w:pPr>
              <w:pStyle w:val="Compact"/>
              <w:spacing w:after="0"/>
            </w:pPr>
            <w:r w:rsidRPr="00A67B71">
              <w:t>0.24</w:t>
            </w:r>
          </w:p>
        </w:tc>
      </w:tr>
      <w:tr w:rsidR="00A67B71" w:rsidRPr="00A67B71" w14:paraId="2DEA807A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FD6CF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BMI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07FBE" w14:textId="77777777" w:rsidR="000671B0" w:rsidRPr="00A67B71" w:rsidRDefault="000671B0">
            <w:pPr>
              <w:pStyle w:val="Compact"/>
              <w:spacing w:after="0"/>
            </w:pPr>
            <w:r w:rsidRPr="00A67B71">
              <w:t>0.98 (0.94,1.02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16CDF" w14:textId="77777777" w:rsidR="000671B0" w:rsidRPr="00A67B71" w:rsidRDefault="000671B0">
            <w:pPr>
              <w:pStyle w:val="Compact"/>
              <w:spacing w:after="0"/>
            </w:pPr>
            <w:r w:rsidRPr="00A67B71">
              <w:t>0.30</w:t>
            </w:r>
          </w:p>
        </w:tc>
      </w:tr>
      <w:tr w:rsidR="00A67B71" w:rsidRPr="00A67B71" w14:paraId="4DBB01D4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F9D84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Alcohol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A9896" w14:textId="77777777" w:rsidR="000671B0" w:rsidRPr="00A67B71" w:rsidRDefault="000671B0">
            <w:pPr>
              <w:spacing w:line="240" w:lineRule="auto"/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C7ED8" w14:textId="77777777" w:rsidR="000671B0" w:rsidRPr="00A67B71" w:rsidRDefault="000671B0">
            <w:pPr>
              <w:pStyle w:val="Compact"/>
              <w:spacing w:after="0"/>
            </w:pPr>
            <w:r w:rsidRPr="00A67B71">
              <w:t>0.59</w:t>
            </w:r>
          </w:p>
        </w:tc>
      </w:tr>
      <w:tr w:rsidR="00A67B71" w:rsidRPr="00A67B71" w14:paraId="6337409C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2084C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Smoking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4FCC2" w14:textId="77777777" w:rsidR="000671B0" w:rsidRPr="00A67B71" w:rsidRDefault="000671B0">
            <w:pPr>
              <w:spacing w:line="240" w:lineRule="auto"/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1A4AC" w14:textId="77777777" w:rsidR="000671B0" w:rsidRPr="00A67B71" w:rsidRDefault="000671B0">
            <w:pPr>
              <w:pStyle w:val="Compact"/>
              <w:spacing w:after="0"/>
            </w:pPr>
            <w:r w:rsidRPr="00A67B71">
              <w:t>0.96</w:t>
            </w:r>
          </w:p>
        </w:tc>
      </w:tr>
      <w:tr w:rsidR="00A67B71" w:rsidRPr="00A67B71" w14:paraId="115D63FA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6909D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ECOG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6BF1C" w14:textId="77777777" w:rsidR="000671B0" w:rsidRPr="00A67B71" w:rsidRDefault="000671B0">
            <w:pPr>
              <w:pStyle w:val="Compact"/>
              <w:spacing w:after="0"/>
            </w:pPr>
            <w:r w:rsidRPr="00A67B71">
              <w:t>1.44 (1.11,1.88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E7A7B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0.006</w:t>
            </w:r>
          </w:p>
        </w:tc>
      </w:tr>
      <w:tr w:rsidR="00A67B71" w:rsidRPr="00A67B71" w14:paraId="4146EB78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13680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Lymph node metastasis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4ADAE" w14:textId="77777777" w:rsidR="000671B0" w:rsidRPr="00A67B71" w:rsidRDefault="000671B0">
            <w:pPr>
              <w:spacing w:line="240" w:lineRule="auto"/>
            </w:pPr>
            <w:r w:rsidRPr="00A67B71">
              <w:t>1.36 (0.93,1.98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7DC9B" w14:textId="77777777" w:rsidR="000671B0" w:rsidRPr="00A67B71" w:rsidRDefault="000671B0">
            <w:pPr>
              <w:pStyle w:val="Compact"/>
              <w:spacing w:after="0"/>
            </w:pPr>
            <w:r w:rsidRPr="00A67B71">
              <w:t>0.11</w:t>
            </w:r>
          </w:p>
        </w:tc>
      </w:tr>
      <w:tr w:rsidR="00A67B71" w:rsidRPr="00A67B71" w14:paraId="7EB285E0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4272B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Distant metastasis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F8EE2" w14:textId="77777777" w:rsidR="000671B0" w:rsidRPr="00A67B71" w:rsidRDefault="000671B0">
            <w:pPr>
              <w:spacing w:line="240" w:lineRule="auto"/>
            </w:pPr>
            <w:r w:rsidRPr="00A67B71">
              <w:t>1.19 (0.83,1.69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97460" w14:textId="77777777" w:rsidR="000671B0" w:rsidRPr="00A67B71" w:rsidRDefault="000671B0">
            <w:pPr>
              <w:pStyle w:val="Compact"/>
              <w:spacing w:after="0"/>
            </w:pPr>
            <w:r w:rsidRPr="00A67B71">
              <w:t>0.34</w:t>
            </w:r>
          </w:p>
        </w:tc>
      </w:tr>
      <w:tr w:rsidR="00A67B71" w:rsidRPr="00A67B71" w14:paraId="3872E637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6DE15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Liver metastasis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2A145" w14:textId="77777777" w:rsidR="000671B0" w:rsidRPr="00A67B71" w:rsidRDefault="000671B0">
            <w:pPr>
              <w:spacing w:line="240" w:lineRule="auto"/>
            </w:pPr>
            <w:r w:rsidRPr="00A67B71">
              <w:t>1.17 (0.82,1.67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1C582" w14:textId="77777777" w:rsidR="000671B0" w:rsidRPr="00A67B71" w:rsidRDefault="000671B0">
            <w:pPr>
              <w:pStyle w:val="Compact"/>
              <w:spacing w:after="0"/>
            </w:pPr>
            <w:r w:rsidRPr="00A67B71">
              <w:t>0.38</w:t>
            </w:r>
          </w:p>
        </w:tc>
      </w:tr>
      <w:tr w:rsidR="00A67B71" w:rsidRPr="00A67B71" w14:paraId="6094A850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6AB97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Peritoneal metastasis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19100" w14:textId="77777777" w:rsidR="000671B0" w:rsidRPr="00A67B71" w:rsidRDefault="000671B0">
            <w:pPr>
              <w:spacing w:line="240" w:lineRule="auto"/>
            </w:pPr>
            <w:r w:rsidRPr="00A67B71">
              <w:t>1.18 (0.82,1.7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4A257" w14:textId="77777777" w:rsidR="000671B0" w:rsidRPr="00A67B71" w:rsidRDefault="000671B0">
            <w:pPr>
              <w:pStyle w:val="Compact"/>
              <w:spacing w:after="0"/>
            </w:pPr>
            <w:r w:rsidRPr="00A67B71">
              <w:t>0.38</w:t>
            </w:r>
          </w:p>
        </w:tc>
      </w:tr>
      <w:tr w:rsidR="00A67B71" w:rsidRPr="00A67B71" w14:paraId="1C0E98B7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9F48E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lastRenderedPageBreak/>
              <w:t>Bone metastasis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7D038" w14:textId="77777777" w:rsidR="000671B0" w:rsidRPr="00A67B71" w:rsidRDefault="000671B0">
            <w:pPr>
              <w:spacing w:line="240" w:lineRule="auto"/>
            </w:pPr>
            <w:r w:rsidRPr="00A67B71">
              <w:t>1.22 (0.78,1.93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BA5A5" w14:textId="77777777" w:rsidR="000671B0" w:rsidRPr="00A67B71" w:rsidRDefault="000671B0">
            <w:pPr>
              <w:pStyle w:val="Compact"/>
              <w:spacing w:after="0"/>
            </w:pPr>
            <w:r w:rsidRPr="00A67B71">
              <w:t>0.38</w:t>
            </w:r>
          </w:p>
        </w:tc>
      </w:tr>
      <w:tr w:rsidR="00A67B71" w:rsidRPr="00A67B71" w14:paraId="7FBDD600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55BED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Brain metastasis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47CD3" w14:textId="77777777" w:rsidR="000671B0" w:rsidRPr="00A67B71" w:rsidRDefault="000671B0">
            <w:pPr>
              <w:spacing w:line="240" w:lineRule="auto"/>
            </w:pPr>
            <w:r w:rsidRPr="00A67B71">
              <w:t>5.53 (2.15,14.25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56984" w14:textId="77777777" w:rsidR="000671B0" w:rsidRPr="00A67B71" w:rsidRDefault="000671B0">
            <w:pPr>
              <w:pStyle w:val="Compact"/>
              <w:spacing w:after="0"/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&lt;</m:t>
              </m:r>
            </m:oMath>
            <w:r w:rsidRPr="00A67B71">
              <w:rPr>
                <w:b/>
                <w:bCs/>
              </w:rPr>
              <w:t>0.001</w:t>
            </w:r>
          </w:p>
        </w:tc>
      </w:tr>
      <w:tr w:rsidR="00A67B71" w:rsidRPr="00A67B71" w14:paraId="428919C8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7B151" w14:textId="77777777" w:rsidR="000671B0" w:rsidRPr="00A67B71" w:rsidRDefault="000671B0">
            <w:pPr>
              <w:pStyle w:val="Compact"/>
              <w:spacing w:after="0"/>
            </w:pPr>
            <w:proofErr w:type="gramStart"/>
            <w:r w:rsidRPr="00A67B71">
              <w:rPr>
                <w:b/>
                <w:bCs/>
              </w:rPr>
              <w:t>Other</w:t>
            </w:r>
            <w:proofErr w:type="gramEnd"/>
            <w:r w:rsidRPr="00A67B71">
              <w:rPr>
                <w:b/>
                <w:bCs/>
              </w:rPr>
              <w:t xml:space="preserve"> metastasis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A38E1" w14:textId="77777777" w:rsidR="000671B0" w:rsidRPr="00A67B71" w:rsidRDefault="000671B0">
            <w:pPr>
              <w:spacing w:line="240" w:lineRule="auto"/>
            </w:pPr>
            <w:r w:rsidRPr="00A67B71">
              <w:t>0.89 (0.62,1.29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50260" w14:textId="77777777" w:rsidR="000671B0" w:rsidRPr="00A67B71" w:rsidRDefault="000671B0">
            <w:pPr>
              <w:pStyle w:val="Compact"/>
              <w:spacing w:after="0"/>
            </w:pPr>
            <w:r w:rsidRPr="00A67B71">
              <w:t>0.54</w:t>
            </w:r>
          </w:p>
        </w:tc>
      </w:tr>
      <w:tr w:rsidR="00A67B71" w:rsidRPr="00A67B71" w14:paraId="091F6412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EDFB4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Number of chemo cycles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8D241" w14:textId="77777777" w:rsidR="000671B0" w:rsidRPr="00A67B71" w:rsidRDefault="000671B0">
            <w:pPr>
              <w:pStyle w:val="Compact"/>
              <w:spacing w:after="0"/>
            </w:pPr>
            <w:r w:rsidRPr="00A67B71">
              <w:t>0.90 (0.85,0.95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70DF7" w14:textId="77777777" w:rsidR="000671B0" w:rsidRPr="00A67B71" w:rsidRDefault="000671B0">
            <w:pPr>
              <w:pStyle w:val="Compact"/>
              <w:spacing w:after="0"/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&lt;</m:t>
              </m:r>
            </m:oMath>
            <w:r w:rsidRPr="00A67B71">
              <w:rPr>
                <w:b/>
                <w:bCs/>
              </w:rPr>
              <w:t>0.001</w:t>
            </w:r>
          </w:p>
        </w:tc>
      </w:tr>
      <w:tr w:rsidR="000671B0" w:rsidRPr="00A67B71" w14:paraId="207BF331" w14:textId="77777777" w:rsidTr="000671B0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EC7E1" w14:textId="77777777" w:rsidR="000671B0" w:rsidRPr="00A67B71" w:rsidRDefault="000671B0">
            <w:pPr>
              <w:pStyle w:val="Compact"/>
              <w:spacing w:after="0"/>
            </w:pPr>
            <w:r w:rsidRPr="00A67B71">
              <w:rPr>
                <w:b/>
                <w:bCs/>
              </w:rPr>
              <w:t>Number of lesions after treatment</w:t>
            </w:r>
          </w:p>
        </w:tc>
        <w:tc>
          <w:tcPr>
            <w:tcW w:w="1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6C533" w14:textId="77777777" w:rsidR="000671B0" w:rsidRPr="00A67B71" w:rsidRDefault="000671B0">
            <w:pPr>
              <w:pStyle w:val="Compact"/>
              <w:spacing w:after="0"/>
            </w:pPr>
            <w:r w:rsidRPr="00A67B71">
              <w:t>1.28 (1.13,1.44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813C9" w14:textId="77777777" w:rsidR="000671B0" w:rsidRPr="00A67B71" w:rsidRDefault="000671B0">
            <w:pPr>
              <w:pStyle w:val="Compact"/>
              <w:spacing w:after="0"/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&lt;</m:t>
              </m:r>
            </m:oMath>
            <w:r w:rsidRPr="00A67B71">
              <w:rPr>
                <w:b/>
                <w:bCs/>
              </w:rPr>
              <w:t>0.001</w:t>
            </w:r>
          </w:p>
        </w:tc>
      </w:tr>
    </w:tbl>
    <w:p w14:paraId="59A41519" w14:textId="77777777" w:rsidR="00091827" w:rsidRPr="00A67B71" w:rsidRDefault="00091827"/>
    <w:sectPr w:rsidR="00091827" w:rsidRPr="00A67B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7B5"/>
    <w:rsid w:val="000671B0"/>
    <w:rsid w:val="00091827"/>
    <w:rsid w:val="0035142A"/>
    <w:rsid w:val="00A67B71"/>
    <w:rsid w:val="00CA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822ED"/>
  <w15:chartTrackingRefBased/>
  <w15:docId w15:val="{D233F141-D5C3-445D-86C5-83601C709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1B0"/>
    <w:pPr>
      <w:spacing w:line="256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1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0671B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ompact">
    <w:name w:val="Compact"/>
    <w:basedOn w:val="BodyText"/>
    <w:qFormat/>
    <w:rsid w:val="000671B0"/>
  </w:style>
  <w:style w:type="table" w:styleId="TableGrid">
    <w:name w:val="Table Grid"/>
    <w:basedOn w:val="TableNormal"/>
    <w:rsid w:val="000671B0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0671B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671B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0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eesh Krishna Jeyaraj</dc:creator>
  <cp:keywords/>
  <dc:description/>
  <cp:lastModifiedBy>Uzoamaka Anyanwu</cp:lastModifiedBy>
  <cp:revision>2</cp:revision>
  <dcterms:created xsi:type="dcterms:W3CDTF">2023-07-17T17:21:00Z</dcterms:created>
  <dcterms:modified xsi:type="dcterms:W3CDTF">2023-07-17T17:21:00Z</dcterms:modified>
</cp:coreProperties>
</file>